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EB59A" w14:textId="77777777" w:rsidR="00890029" w:rsidRPr="00B93C3A" w:rsidRDefault="00890029" w:rsidP="00890029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B93C3A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B93C3A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B93C3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93C3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93C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3C3A">
        <w:rPr>
          <w:rFonts w:ascii="Times New Roman" w:hAnsi="Times New Roman" w:cs="Times New Roman"/>
          <w:sz w:val="24"/>
          <w:szCs w:val="24"/>
        </w:rPr>
        <w:t>list</w:t>
      </w:r>
      <w:proofErr w:type="spellEnd"/>
      <w:r w:rsidRPr="00B93C3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93C3A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B93C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3C3A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Pr="00B93C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3C3A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B93C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3C3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B93C3A">
        <w:rPr>
          <w:rFonts w:ascii="Times New Roman" w:hAnsi="Times New Roman" w:cs="Times New Roman"/>
          <w:sz w:val="24"/>
          <w:szCs w:val="24"/>
        </w:rPr>
        <w:t xml:space="preserve"> gene </w:t>
      </w:r>
      <w:proofErr w:type="spellStart"/>
      <w:r w:rsidRPr="00B93C3A">
        <w:rPr>
          <w:rFonts w:ascii="Times New Roman" w:hAnsi="Times New Roman" w:cs="Times New Roman"/>
          <w:sz w:val="24"/>
          <w:szCs w:val="24"/>
        </w:rPr>
        <w:t>expressions</w:t>
      </w:r>
      <w:proofErr w:type="spellEnd"/>
      <w:r w:rsidRPr="00B93C3A">
        <w:rPr>
          <w:rFonts w:ascii="Times New Roman" w:hAnsi="Times New Roman" w:cs="Times New Roman"/>
          <w:sz w:val="24"/>
          <w:szCs w:val="24"/>
        </w:rPr>
        <w:t xml:space="preserve"> in RT-</w:t>
      </w:r>
      <w:proofErr w:type="spellStart"/>
      <w:r w:rsidRPr="00B93C3A">
        <w:rPr>
          <w:rFonts w:ascii="Times New Roman" w:hAnsi="Times New Roman" w:cs="Times New Roman"/>
          <w:sz w:val="24"/>
          <w:szCs w:val="24"/>
        </w:rPr>
        <w:t>qPCR</w:t>
      </w:r>
      <w:proofErr w:type="spellEnd"/>
    </w:p>
    <w:p w14:paraId="0979D1D7" w14:textId="1D8BA75D" w:rsidR="000E4981" w:rsidRDefault="000E4981"/>
    <w:tbl>
      <w:tblPr>
        <w:tblpPr w:leftFromText="180" w:rightFromText="180" w:vertAnchor="page" w:horzAnchor="margin" w:tblpY="2025"/>
        <w:tblW w:w="48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7014"/>
      </w:tblGrid>
      <w:tr w:rsidR="00890029" w:rsidRPr="00890029" w14:paraId="31CD9651" w14:textId="77777777" w:rsidTr="00674C68">
        <w:tc>
          <w:tcPr>
            <w:tcW w:w="1019" w:type="pct"/>
            <w:shd w:val="clear" w:color="auto" w:fill="auto"/>
            <w:vAlign w:val="center"/>
          </w:tcPr>
          <w:p w14:paraId="6D8DC8C5" w14:textId="77777777" w:rsidR="00890029" w:rsidRPr="00890029" w:rsidRDefault="00890029" w:rsidP="00890029">
            <w:pPr>
              <w:rPr>
                <w:b/>
              </w:rPr>
            </w:pPr>
            <w:proofErr w:type="spellStart"/>
            <w:r w:rsidRPr="00890029">
              <w:rPr>
                <w:b/>
              </w:rPr>
              <w:t>Transcript</w:t>
            </w:r>
            <w:proofErr w:type="spellEnd"/>
            <w:r w:rsidRPr="00890029">
              <w:rPr>
                <w:b/>
              </w:rPr>
              <w:t xml:space="preserve"> ID</w:t>
            </w:r>
          </w:p>
        </w:tc>
        <w:tc>
          <w:tcPr>
            <w:tcW w:w="39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C2A3F" w14:textId="77777777" w:rsidR="00890029" w:rsidRPr="00890029" w:rsidRDefault="00890029" w:rsidP="00890029">
            <w:pPr>
              <w:rPr>
                <w:b/>
              </w:rPr>
            </w:pPr>
            <w:proofErr w:type="spellStart"/>
            <w:r w:rsidRPr="00890029">
              <w:rPr>
                <w:b/>
              </w:rPr>
              <w:t>Sequences</w:t>
            </w:r>
            <w:proofErr w:type="spellEnd"/>
            <w:r w:rsidRPr="00890029">
              <w:rPr>
                <w:b/>
              </w:rPr>
              <w:t xml:space="preserve"> of </w:t>
            </w:r>
            <w:proofErr w:type="spellStart"/>
            <w:r w:rsidRPr="00890029">
              <w:rPr>
                <w:b/>
              </w:rPr>
              <w:t>forward</w:t>
            </w:r>
            <w:proofErr w:type="spellEnd"/>
            <w:r w:rsidRPr="00890029">
              <w:rPr>
                <w:b/>
              </w:rPr>
              <w:t xml:space="preserve"> </w:t>
            </w:r>
            <w:proofErr w:type="spellStart"/>
            <w:r w:rsidRPr="00890029">
              <w:rPr>
                <w:b/>
              </w:rPr>
              <w:t>primer</w:t>
            </w:r>
            <w:proofErr w:type="spellEnd"/>
            <w:r w:rsidRPr="00890029">
              <w:rPr>
                <w:b/>
              </w:rPr>
              <w:t xml:space="preserve">, </w:t>
            </w:r>
            <w:proofErr w:type="spellStart"/>
            <w:r w:rsidRPr="00890029">
              <w:rPr>
                <w:b/>
              </w:rPr>
              <w:t>universal</w:t>
            </w:r>
            <w:proofErr w:type="spellEnd"/>
            <w:r w:rsidRPr="00890029">
              <w:rPr>
                <w:b/>
              </w:rPr>
              <w:t xml:space="preserve"> </w:t>
            </w:r>
            <w:proofErr w:type="spellStart"/>
            <w:r w:rsidRPr="00890029">
              <w:rPr>
                <w:b/>
              </w:rPr>
              <w:t>reverse</w:t>
            </w:r>
            <w:proofErr w:type="spellEnd"/>
            <w:r w:rsidRPr="00890029">
              <w:rPr>
                <w:b/>
              </w:rPr>
              <w:t xml:space="preserve"> </w:t>
            </w:r>
            <w:proofErr w:type="spellStart"/>
            <w:r w:rsidRPr="00890029">
              <w:rPr>
                <w:b/>
              </w:rPr>
              <w:t>and</w:t>
            </w:r>
            <w:proofErr w:type="spellEnd"/>
            <w:r w:rsidRPr="00890029">
              <w:rPr>
                <w:b/>
              </w:rPr>
              <w:t xml:space="preserve"> </w:t>
            </w:r>
            <w:proofErr w:type="spellStart"/>
            <w:r w:rsidRPr="00890029">
              <w:rPr>
                <w:b/>
              </w:rPr>
              <w:t>stem-loop</w:t>
            </w:r>
            <w:proofErr w:type="spellEnd"/>
            <w:r w:rsidRPr="00890029">
              <w:rPr>
                <w:b/>
              </w:rPr>
              <w:t xml:space="preserve"> </w:t>
            </w:r>
            <w:proofErr w:type="spellStart"/>
            <w:r w:rsidRPr="00890029">
              <w:rPr>
                <w:b/>
              </w:rPr>
              <w:t>primers</w:t>
            </w:r>
            <w:proofErr w:type="spellEnd"/>
          </w:p>
        </w:tc>
      </w:tr>
      <w:tr w:rsidR="002577C5" w:rsidRPr="00890029" w14:paraId="2EDECF14" w14:textId="77777777" w:rsidTr="00674C68">
        <w:tc>
          <w:tcPr>
            <w:tcW w:w="1019" w:type="pct"/>
            <w:vMerge w:val="restart"/>
            <w:shd w:val="clear" w:color="auto" w:fill="auto"/>
            <w:vAlign w:val="center"/>
          </w:tcPr>
          <w:p w14:paraId="370C7CC4" w14:textId="0F9E8AF6" w:rsidR="002577C5" w:rsidRPr="00890029" w:rsidRDefault="002577C5" w:rsidP="002577C5">
            <w:proofErr w:type="gramStart"/>
            <w:r w:rsidRPr="002577C5">
              <w:t>oar</w:t>
            </w:r>
            <w:proofErr w:type="gramEnd"/>
            <w:r w:rsidRPr="002577C5">
              <w:t>-miR-218a</w:t>
            </w:r>
          </w:p>
        </w:tc>
        <w:tc>
          <w:tcPr>
            <w:tcW w:w="398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1B2EC9" w14:textId="2D846BD3" w:rsidR="002577C5" w:rsidRPr="00890029" w:rsidRDefault="002577C5" w:rsidP="002577C5">
            <w:r w:rsidRPr="00E70814">
              <w:t>FP:</w:t>
            </w:r>
            <w:r w:rsidR="003D43B2">
              <w:t xml:space="preserve"> </w:t>
            </w:r>
            <w:r w:rsidRPr="00E70814">
              <w:t xml:space="preserve">5'- </w:t>
            </w:r>
            <w:proofErr w:type="spellStart"/>
            <w:r w:rsidRPr="00E70814">
              <w:t>gtttgggttgtgcttgatctaa</w:t>
            </w:r>
            <w:proofErr w:type="spellEnd"/>
            <w:r w:rsidRPr="00E70814">
              <w:t>- 3'</w:t>
            </w:r>
          </w:p>
        </w:tc>
      </w:tr>
      <w:tr w:rsidR="002577C5" w:rsidRPr="00890029" w14:paraId="20EBA6FB" w14:textId="77777777" w:rsidTr="00674C68">
        <w:tc>
          <w:tcPr>
            <w:tcW w:w="1019" w:type="pct"/>
            <w:vMerge/>
            <w:shd w:val="clear" w:color="auto" w:fill="auto"/>
            <w:vAlign w:val="center"/>
          </w:tcPr>
          <w:p w14:paraId="34BB080F" w14:textId="77777777" w:rsidR="002577C5" w:rsidRPr="00890029" w:rsidRDefault="002577C5" w:rsidP="002577C5"/>
        </w:tc>
        <w:tc>
          <w:tcPr>
            <w:tcW w:w="39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10078" w14:textId="2B8F24D3" w:rsidR="002577C5" w:rsidRPr="00890029" w:rsidRDefault="002577C5" w:rsidP="002577C5">
            <w:r w:rsidRPr="00E70814">
              <w:t>RP:</w:t>
            </w:r>
            <w:r w:rsidR="003D43B2">
              <w:t xml:space="preserve"> </w:t>
            </w:r>
            <w:r w:rsidRPr="00E70814">
              <w:t xml:space="preserve">5'- </w:t>
            </w:r>
            <w:proofErr w:type="spellStart"/>
            <w:r w:rsidRPr="00E70814">
              <w:t>gtgcagggtccgaggt</w:t>
            </w:r>
            <w:proofErr w:type="spellEnd"/>
            <w:r w:rsidRPr="00E70814">
              <w:t>- 3'</w:t>
            </w:r>
          </w:p>
        </w:tc>
      </w:tr>
      <w:tr w:rsidR="002577C5" w:rsidRPr="00890029" w14:paraId="5B31E10D" w14:textId="77777777" w:rsidTr="00674C68">
        <w:tc>
          <w:tcPr>
            <w:tcW w:w="1019" w:type="pct"/>
            <w:vMerge/>
            <w:shd w:val="clear" w:color="auto" w:fill="auto"/>
            <w:vAlign w:val="center"/>
          </w:tcPr>
          <w:p w14:paraId="0B71A52E" w14:textId="77777777" w:rsidR="002577C5" w:rsidRPr="00890029" w:rsidRDefault="002577C5" w:rsidP="002577C5"/>
        </w:tc>
        <w:tc>
          <w:tcPr>
            <w:tcW w:w="398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DA9FD1" w14:textId="78568DE9" w:rsidR="002577C5" w:rsidRPr="00890029" w:rsidRDefault="002577C5" w:rsidP="002577C5">
            <w:r w:rsidRPr="00E70814">
              <w:t xml:space="preserve">S-LP: 5'- </w:t>
            </w:r>
            <w:proofErr w:type="spellStart"/>
            <w:r w:rsidRPr="00E70814">
              <w:t>gttggctctggtgcagggtccgaggtattcgcaccagagccaacacatgg</w:t>
            </w:r>
            <w:proofErr w:type="spellEnd"/>
            <w:r w:rsidRPr="00E70814">
              <w:t>- 3'</w:t>
            </w:r>
          </w:p>
        </w:tc>
      </w:tr>
      <w:tr w:rsidR="003D43B2" w:rsidRPr="00890029" w14:paraId="40AEB053" w14:textId="77777777" w:rsidTr="00674C68">
        <w:tc>
          <w:tcPr>
            <w:tcW w:w="1019" w:type="pct"/>
            <w:vMerge w:val="restart"/>
            <w:shd w:val="clear" w:color="auto" w:fill="auto"/>
            <w:vAlign w:val="center"/>
          </w:tcPr>
          <w:p w14:paraId="23939E8B" w14:textId="4946E01C" w:rsidR="003D43B2" w:rsidRPr="00890029" w:rsidRDefault="00AF7693" w:rsidP="003D43B2">
            <w:proofErr w:type="gramStart"/>
            <w:r w:rsidRPr="00AF7693">
              <w:t>bta</w:t>
            </w:r>
            <w:proofErr w:type="gramEnd"/>
            <w:r w:rsidRPr="00AF7693">
              <w:t>-miR-1185</w:t>
            </w:r>
          </w:p>
        </w:tc>
        <w:tc>
          <w:tcPr>
            <w:tcW w:w="398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3606C5" w14:textId="056E1DD1" w:rsidR="003D43B2" w:rsidRPr="00890029" w:rsidRDefault="003D43B2" w:rsidP="003D43B2">
            <w:r w:rsidRPr="00E70814">
              <w:t xml:space="preserve">FP: 5'- </w:t>
            </w:r>
            <w:proofErr w:type="spellStart"/>
            <w:r w:rsidRPr="00E70814">
              <w:t>gtggagaggataccctttg</w:t>
            </w:r>
            <w:proofErr w:type="spellEnd"/>
            <w:r w:rsidRPr="00E70814">
              <w:t>- 3'</w:t>
            </w:r>
          </w:p>
        </w:tc>
      </w:tr>
      <w:tr w:rsidR="003D43B2" w:rsidRPr="00890029" w14:paraId="53F7A703" w14:textId="77777777" w:rsidTr="00674C68">
        <w:tc>
          <w:tcPr>
            <w:tcW w:w="1019" w:type="pct"/>
            <w:vMerge/>
            <w:shd w:val="clear" w:color="auto" w:fill="auto"/>
            <w:vAlign w:val="center"/>
          </w:tcPr>
          <w:p w14:paraId="08AF2444" w14:textId="77777777" w:rsidR="003D43B2" w:rsidRPr="00890029" w:rsidRDefault="003D43B2" w:rsidP="003D43B2"/>
        </w:tc>
        <w:tc>
          <w:tcPr>
            <w:tcW w:w="39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EFC73" w14:textId="0CE69851" w:rsidR="003D43B2" w:rsidRPr="00890029" w:rsidRDefault="003D43B2" w:rsidP="003D43B2">
            <w:r w:rsidRPr="00E70814">
              <w:t xml:space="preserve">RP: 5'- </w:t>
            </w:r>
            <w:proofErr w:type="spellStart"/>
            <w:r w:rsidRPr="00E70814">
              <w:t>gtgcagggtccgaggt</w:t>
            </w:r>
            <w:proofErr w:type="spellEnd"/>
            <w:r w:rsidRPr="00E70814">
              <w:t>- 3'</w:t>
            </w:r>
          </w:p>
        </w:tc>
      </w:tr>
      <w:tr w:rsidR="003D43B2" w:rsidRPr="00890029" w14:paraId="7AF76248" w14:textId="77777777" w:rsidTr="00674C68">
        <w:tc>
          <w:tcPr>
            <w:tcW w:w="1019" w:type="pct"/>
            <w:vMerge/>
            <w:shd w:val="clear" w:color="auto" w:fill="auto"/>
            <w:vAlign w:val="center"/>
          </w:tcPr>
          <w:p w14:paraId="5ECEF2C2" w14:textId="77777777" w:rsidR="003D43B2" w:rsidRPr="00890029" w:rsidRDefault="003D43B2" w:rsidP="003D43B2"/>
        </w:tc>
        <w:tc>
          <w:tcPr>
            <w:tcW w:w="398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43E00E" w14:textId="60A09E52" w:rsidR="003D43B2" w:rsidRPr="00890029" w:rsidRDefault="003D43B2" w:rsidP="003D43B2">
            <w:r w:rsidRPr="00E70814">
              <w:t xml:space="preserve">S-LP: 5'- </w:t>
            </w:r>
            <w:proofErr w:type="spellStart"/>
            <w:r w:rsidRPr="00E70814">
              <w:t>gttggctctggtgcagggtccgaggtattcgcaccagagccaacaacata</w:t>
            </w:r>
            <w:proofErr w:type="spellEnd"/>
            <w:r w:rsidRPr="00E70814">
              <w:t>- 3'</w:t>
            </w:r>
          </w:p>
        </w:tc>
      </w:tr>
    </w:tbl>
    <w:p w14:paraId="11A06CFC" w14:textId="77777777" w:rsidR="00890029" w:rsidRDefault="00890029"/>
    <w:sectPr w:rsidR="00890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029"/>
    <w:rsid w:val="000E4981"/>
    <w:rsid w:val="002577C5"/>
    <w:rsid w:val="003D43B2"/>
    <w:rsid w:val="00452D45"/>
    <w:rsid w:val="00890029"/>
    <w:rsid w:val="00914048"/>
    <w:rsid w:val="009C12DB"/>
    <w:rsid w:val="00AF7693"/>
    <w:rsid w:val="00D1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96B0C"/>
  <w15:chartTrackingRefBased/>
  <w15:docId w15:val="{32A30D30-32BA-4632-8F38-A75EE182D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02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hitit</dc:creator>
  <cp:keywords/>
  <dc:description/>
  <cp:lastModifiedBy>mustafa hitit</cp:lastModifiedBy>
  <cp:revision>1</cp:revision>
  <dcterms:created xsi:type="dcterms:W3CDTF">2022-04-01T12:11:00Z</dcterms:created>
  <dcterms:modified xsi:type="dcterms:W3CDTF">2022-04-01T12:18:00Z</dcterms:modified>
</cp:coreProperties>
</file>